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6A2D7D" w14:textId="77777777" w:rsidR="00BB53E9" w:rsidRPr="00BB53E9" w:rsidRDefault="00BB53E9" w:rsidP="00BB53E9">
      <w:pPr>
        <w:pStyle w:val="Heading2"/>
        <w:rPr>
          <w:rFonts w:ascii="Segoe UI" w:eastAsia="Times New Roman" w:hAnsi="Segoe UI" w:cs="Segoe UI"/>
          <w:b/>
          <w:color w:val="auto"/>
          <w:sz w:val="16"/>
          <w:szCs w:val="16"/>
        </w:rPr>
      </w:pPr>
      <w:r w:rsidRPr="00BB53E9">
        <w:rPr>
          <w:rFonts w:ascii="Segoe UI" w:eastAsia="Times New Roman" w:hAnsi="Segoe UI" w:cs="Segoe UI"/>
          <w:b/>
          <w:color w:val="auto"/>
          <w:sz w:val="16"/>
          <w:szCs w:val="16"/>
        </w:rPr>
        <w:t>Supplementary table 3: Association between in-utero and newborn factors and differentiated thyroid cancer incidence in the Sister Study participants:  sensitivity analyses</w:t>
      </w:r>
    </w:p>
    <w:p w14:paraId="27601D62" w14:textId="77777777" w:rsidR="00BB53E9" w:rsidRPr="00E73EA5" w:rsidRDefault="00BB53E9" w:rsidP="00BB53E9">
      <w:pPr>
        <w:spacing w:after="0" w:line="240" w:lineRule="auto"/>
        <w:rPr>
          <w:rFonts w:ascii="Segoe UI" w:eastAsia="Times New Roman" w:hAnsi="Segoe UI" w:cs="Segoe UI"/>
          <w:sz w:val="16"/>
          <w:szCs w:val="16"/>
          <w:lang w:eastAsia="en-US"/>
        </w:rPr>
      </w:pPr>
    </w:p>
    <w:tbl>
      <w:tblPr>
        <w:tblW w:w="14492" w:type="dxa"/>
        <w:tblInd w:w="-540" w:type="dxa"/>
        <w:tblLayout w:type="fixed"/>
        <w:tblLook w:val="04A0" w:firstRow="1" w:lastRow="0" w:firstColumn="1" w:lastColumn="0" w:noHBand="0" w:noVBand="1"/>
      </w:tblPr>
      <w:tblGrid>
        <w:gridCol w:w="3327"/>
        <w:gridCol w:w="899"/>
        <w:gridCol w:w="544"/>
        <w:gridCol w:w="900"/>
        <w:gridCol w:w="896"/>
        <w:gridCol w:w="544"/>
        <w:gridCol w:w="900"/>
        <w:gridCol w:w="900"/>
        <w:gridCol w:w="540"/>
        <w:gridCol w:w="900"/>
        <w:gridCol w:w="900"/>
        <w:gridCol w:w="540"/>
        <w:gridCol w:w="900"/>
        <w:gridCol w:w="901"/>
        <w:gridCol w:w="892"/>
        <w:gridCol w:w="9"/>
      </w:tblGrid>
      <w:tr w:rsidR="00BB53E9" w:rsidRPr="00E73EA5" w14:paraId="7CD85949" w14:textId="77777777" w:rsidTr="004E5392">
        <w:trPr>
          <w:trHeight w:val="130"/>
        </w:trPr>
        <w:tc>
          <w:tcPr>
            <w:tcW w:w="3327" w:type="dxa"/>
            <w:vMerge w:val="restart"/>
            <w:tcBorders>
              <w:top w:val="nil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2D53ED94" w14:textId="77777777" w:rsidR="00BB53E9" w:rsidRPr="00B55577" w:rsidRDefault="00BB53E9" w:rsidP="004E539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  <w:t>Characteristic</w:t>
            </w:r>
          </w:p>
        </w:tc>
        <w:tc>
          <w:tcPr>
            <w:tcW w:w="23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E0A5B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  <w:t>Competing risks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6FF265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  <w:t>Medically confirmed cases only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B2BC0D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  <w:t>Papillary thyroid cancer only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6E4EA68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  <w:t>Complete case analysis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7016DA7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  <w:t>E-values</w:t>
            </w:r>
          </w:p>
        </w:tc>
      </w:tr>
      <w:tr w:rsidR="00BB53E9" w:rsidRPr="00E73EA5" w14:paraId="5F659970" w14:textId="77777777" w:rsidTr="004E5392">
        <w:trPr>
          <w:trHeight w:val="270"/>
        </w:trPr>
        <w:tc>
          <w:tcPr>
            <w:tcW w:w="3327" w:type="dxa"/>
            <w:vMerge/>
            <w:tcBorders>
              <w:top w:val="nil"/>
              <w:left w:val="nil"/>
              <w:bottom w:val="single" w:sz="8" w:space="0" w:color="D3D3D3"/>
              <w:right w:val="nil"/>
            </w:tcBorders>
            <w:vAlign w:val="center"/>
            <w:hideMark/>
          </w:tcPr>
          <w:p w14:paraId="12E63983" w14:textId="77777777" w:rsidR="00BB53E9" w:rsidRPr="00B55577" w:rsidRDefault="00BB53E9" w:rsidP="004E539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910F6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  <w:t>Number of cases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C73F4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  <w:t>HR</w:t>
            </w:r>
            <w:r w:rsidRPr="00B55577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vertAlign w:val="superscript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90F2A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  <w:t>95% CI</w:t>
            </w:r>
            <w:r w:rsidRPr="00B55577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vertAlign w:val="superscript"/>
                <w:lang w:eastAsia="en-US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78896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  <w:t>Number of cases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FC386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  <w:t>HR</w:t>
            </w:r>
            <w:r w:rsidRPr="00B55577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vertAlign w:val="superscript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DCCE22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  <w:t>95% CI</w:t>
            </w:r>
            <w:r w:rsidRPr="00B55577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vertAlign w:val="superscript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DCE21E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  <w:t>Number of cas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B64BA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  <w:t>HR</w:t>
            </w:r>
            <w:r w:rsidRPr="00B55577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vertAlign w:val="superscript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47B40684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  <w:t>95% CI</w:t>
            </w:r>
            <w:r w:rsidRPr="00B55577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vertAlign w:val="superscript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606AD2B6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  <w:t>Number of cas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7D228B5F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  <w:t>HR</w:t>
            </w:r>
            <w:r w:rsidRPr="00B55577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vertAlign w:val="superscript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3149B3FF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  <w:t>95% CI</w:t>
            </w:r>
            <w:r w:rsidRPr="00B55577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vertAlign w:val="superscript"/>
                <w:lang w:eastAsia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738B1A78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  <w:t>E-values for HR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3A836FD2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  <w:t>E-values for CI</w:t>
            </w:r>
            <w:r w:rsidRPr="00B55577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vertAlign w:val="superscript"/>
                <w:lang w:eastAsia="en-US"/>
              </w:rPr>
              <w:t>2</w:t>
            </w:r>
          </w:p>
        </w:tc>
      </w:tr>
      <w:tr w:rsidR="00BB53E9" w:rsidRPr="00E73EA5" w14:paraId="7BEDDB4A" w14:textId="77777777" w:rsidTr="004E5392">
        <w:trPr>
          <w:trHeight w:val="140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BC48D5" w14:textId="77777777" w:rsidR="00BB53E9" w:rsidRPr="00B55577" w:rsidRDefault="00BB53E9" w:rsidP="004E5392">
            <w:pPr>
              <w:spacing w:after="0" w:line="240" w:lineRule="auto"/>
              <w:ind w:firstLineChars="100" w:firstLine="161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  <w:t>Maternal pregnancy characteristics</w:t>
            </w:r>
          </w:p>
        </w:tc>
        <w:tc>
          <w:tcPr>
            <w:tcW w:w="89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309D7" w14:textId="77777777" w:rsidR="00BB53E9" w:rsidRPr="00E73EA5" w:rsidRDefault="00BB53E9" w:rsidP="004E5392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US"/>
              </w:rPr>
            </w:pPr>
            <w:r w:rsidRPr="00E73EA5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D5D9D" w14:textId="77777777" w:rsidR="00BB53E9" w:rsidRPr="00E73EA5" w:rsidRDefault="00BB53E9" w:rsidP="004E5392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US"/>
              </w:rPr>
            </w:pPr>
            <w:r w:rsidRPr="00E73EA5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5D2814" w14:textId="77777777" w:rsidR="00BB53E9" w:rsidRPr="00E73EA5" w:rsidRDefault="00BB53E9" w:rsidP="004E5392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US"/>
              </w:rPr>
            </w:pPr>
            <w:r w:rsidRPr="00E73EA5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74B26" w14:textId="77777777" w:rsidR="00BB53E9" w:rsidRPr="00E73EA5" w:rsidRDefault="00BB53E9" w:rsidP="004E5392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US"/>
              </w:rPr>
            </w:pPr>
            <w:r w:rsidRPr="00E73EA5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AE060" w14:textId="77777777" w:rsidR="00BB53E9" w:rsidRPr="00E73EA5" w:rsidRDefault="00BB53E9" w:rsidP="004E5392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US"/>
              </w:rPr>
            </w:pPr>
            <w:r w:rsidRPr="00E73EA5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E881C" w14:textId="77777777" w:rsidR="00BB53E9" w:rsidRPr="00E73EA5" w:rsidRDefault="00BB53E9" w:rsidP="004E5392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US"/>
              </w:rPr>
            </w:pPr>
            <w:r w:rsidRPr="00E73EA5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86DB8" w14:textId="77777777" w:rsidR="00BB53E9" w:rsidRPr="00E73EA5" w:rsidRDefault="00BB53E9" w:rsidP="004E5392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US"/>
              </w:rPr>
            </w:pPr>
            <w:r w:rsidRPr="00E73EA5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5F3A1" w14:textId="77777777" w:rsidR="00BB53E9" w:rsidRPr="00E73EA5" w:rsidRDefault="00BB53E9" w:rsidP="004E5392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US"/>
              </w:rPr>
            </w:pPr>
            <w:r w:rsidRPr="00E73EA5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01B6A" w14:textId="77777777" w:rsidR="00BB53E9" w:rsidRPr="00E73EA5" w:rsidRDefault="00BB53E9" w:rsidP="004E5392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US"/>
              </w:rPr>
            </w:pPr>
            <w:r w:rsidRPr="00E73EA5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</w:tcPr>
          <w:p w14:paraId="5A0886A0" w14:textId="77777777" w:rsidR="00BB53E9" w:rsidRPr="00E73EA5" w:rsidRDefault="00BB53E9" w:rsidP="004E5392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4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</w:tcPr>
          <w:p w14:paraId="14218F28" w14:textId="77777777" w:rsidR="00BB53E9" w:rsidRPr="00E73EA5" w:rsidRDefault="00BB53E9" w:rsidP="004E5392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</w:tcPr>
          <w:p w14:paraId="667D9BA4" w14:textId="77777777" w:rsidR="00BB53E9" w:rsidRPr="00E73EA5" w:rsidRDefault="00BB53E9" w:rsidP="004E5392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01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</w:tcPr>
          <w:p w14:paraId="7BC8BF90" w14:textId="77777777" w:rsidR="00BB53E9" w:rsidRPr="00E73EA5" w:rsidRDefault="00BB53E9" w:rsidP="004E5392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01" w:type="dxa"/>
            <w:gridSpan w:val="2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</w:tcPr>
          <w:p w14:paraId="5F69E11C" w14:textId="77777777" w:rsidR="00BB53E9" w:rsidRPr="00E73EA5" w:rsidRDefault="00BB53E9" w:rsidP="004E5392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US"/>
              </w:rPr>
            </w:pPr>
          </w:p>
        </w:tc>
      </w:tr>
      <w:tr w:rsidR="00BB53E9" w:rsidRPr="00E73EA5" w14:paraId="7D9A6218" w14:textId="77777777" w:rsidTr="004E5392">
        <w:trPr>
          <w:trHeight w:val="140"/>
        </w:trPr>
        <w:tc>
          <w:tcPr>
            <w:tcW w:w="33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02AA34" w14:textId="77777777" w:rsidR="00BB53E9" w:rsidRPr="00B55577" w:rsidRDefault="00BB53E9" w:rsidP="004E5392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Pre-pregnancy or gestational diabetes</w:t>
            </w:r>
          </w:p>
        </w:tc>
        <w:tc>
          <w:tcPr>
            <w:tcW w:w="89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884B3" w14:textId="77777777" w:rsidR="00BB53E9" w:rsidRPr="00E73EA5" w:rsidRDefault="00BB53E9" w:rsidP="004E5392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US"/>
              </w:rPr>
            </w:pPr>
            <w:r w:rsidRPr="00E73EA5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7B1F2" w14:textId="77777777" w:rsidR="00BB53E9" w:rsidRPr="00E73EA5" w:rsidRDefault="00BB53E9" w:rsidP="004E5392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US"/>
              </w:rPr>
            </w:pPr>
            <w:r w:rsidRPr="00E73EA5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1298D6" w14:textId="77777777" w:rsidR="00BB53E9" w:rsidRPr="00E73EA5" w:rsidRDefault="00BB53E9" w:rsidP="004E5392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US"/>
              </w:rPr>
            </w:pPr>
            <w:r w:rsidRPr="00E73EA5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E1067" w14:textId="77777777" w:rsidR="00BB53E9" w:rsidRPr="00E73EA5" w:rsidRDefault="00BB53E9" w:rsidP="004E5392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US"/>
              </w:rPr>
            </w:pPr>
            <w:r w:rsidRPr="00E73EA5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47FDE9" w14:textId="77777777" w:rsidR="00BB53E9" w:rsidRPr="00E73EA5" w:rsidRDefault="00BB53E9" w:rsidP="004E5392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US"/>
              </w:rPr>
            </w:pPr>
            <w:r w:rsidRPr="00E73EA5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E499DA" w14:textId="77777777" w:rsidR="00BB53E9" w:rsidRPr="00E73EA5" w:rsidRDefault="00BB53E9" w:rsidP="004E5392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US"/>
              </w:rPr>
            </w:pPr>
            <w:r w:rsidRPr="00E73EA5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F219A" w14:textId="77777777" w:rsidR="00BB53E9" w:rsidRPr="00E73EA5" w:rsidRDefault="00BB53E9" w:rsidP="004E5392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US"/>
              </w:rPr>
            </w:pPr>
            <w:r w:rsidRPr="00E73EA5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8EFE1" w14:textId="77777777" w:rsidR="00BB53E9" w:rsidRPr="00E73EA5" w:rsidRDefault="00BB53E9" w:rsidP="004E5392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US"/>
              </w:rPr>
            </w:pPr>
            <w:r w:rsidRPr="00E73EA5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769E6" w14:textId="77777777" w:rsidR="00BB53E9" w:rsidRPr="00E73EA5" w:rsidRDefault="00BB53E9" w:rsidP="004E5392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US"/>
              </w:rPr>
            </w:pPr>
            <w:r w:rsidRPr="00E73EA5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</w:tcPr>
          <w:p w14:paraId="01B66A42" w14:textId="77777777" w:rsidR="00BB53E9" w:rsidRPr="00E73EA5" w:rsidRDefault="00BB53E9" w:rsidP="004E5392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4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</w:tcPr>
          <w:p w14:paraId="4E172750" w14:textId="77777777" w:rsidR="00BB53E9" w:rsidRPr="00E73EA5" w:rsidRDefault="00BB53E9" w:rsidP="004E5392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</w:tcPr>
          <w:p w14:paraId="694C10E3" w14:textId="77777777" w:rsidR="00BB53E9" w:rsidRPr="00E73EA5" w:rsidRDefault="00BB53E9" w:rsidP="004E5392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01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</w:tcPr>
          <w:p w14:paraId="2630C9BB" w14:textId="77777777" w:rsidR="00BB53E9" w:rsidRPr="00E73EA5" w:rsidRDefault="00BB53E9" w:rsidP="004E5392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01" w:type="dxa"/>
            <w:gridSpan w:val="2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</w:tcPr>
          <w:p w14:paraId="38B7C8AD" w14:textId="77777777" w:rsidR="00BB53E9" w:rsidRPr="00E73EA5" w:rsidRDefault="00BB53E9" w:rsidP="004E5392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en-US"/>
              </w:rPr>
            </w:pPr>
          </w:p>
        </w:tc>
      </w:tr>
      <w:tr w:rsidR="00BB53E9" w:rsidRPr="006B3C02" w14:paraId="121F06A0" w14:textId="77777777" w:rsidTr="004E5392">
        <w:trPr>
          <w:trHeight w:val="140"/>
        </w:trPr>
        <w:tc>
          <w:tcPr>
            <w:tcW w:w="33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23D57" w14:textId="77777777" w:rsidR="00BB53E9" w:rsidRPr="00B55577" w:rsidRDefault="00BB53E9" w:rsidP="004E5392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    Probably not/Definitely not</w:t>
            </w:r>
          </w:p>
        </w:tc>
        <w:tc>
          <w:tcPr>
            <w:tcW w:w="89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E7E795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230</w:t>
            </w:r>
          </w:p>
        </w:tc>
        <w:tc>
          <w:tcPr>
            <w:tcW w:w="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C02B7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0FA2C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—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BA6610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68</w:t>
            </w:r>
          </w:p>
        </w:tc>
        <w:tc>
          <w:tcPr>
            <w:tcW w:w="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A6C38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69CA7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—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F47354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57</w:t>
            </w:r>
          </w:p>
        </w:tc>
        <w:tc>
          <w:tcPr>
            <w:tcW w:w="5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F9545B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5DDD4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—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6CBC05C0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230</w:t>
            </w:r>
          </w:p>
        </w:tc>
        <w:tc>
          <w:tcPr>
            <w:tcW w:w="54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04357AA2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12AE5147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—</w:t>
            </w:r>
          </w:p>
        </w:tc>
        <w:tc>
          <w:tcPr>
            <w:tcW w:w="901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4470BBA7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1" w:type="dxa"/>
            <w:gridSpan w:val="2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33DBCB9D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</w:p>
        </w:tc>
      </w:tr>
      <w:tr w:rsidR="00BB53E9" w:rsidRPr="006B3C02" w14:paraId="15B079C3" w14:textId="77777777" w:rsidTr="004E5392">
        <w:trPr>
          <w:trHeight w:val="140"/>
        </w:trPr>
        <w:tc>
          <w:tcPr>
            <w:tcW w:w="33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4DF1A1" w14:textId="77777777" w:rsidR="00BB53E9" w:rsidRPr="00B55577" w:rsidRDefault="00BB53E9" w:rsidP="004E5392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    Definitely/Probably</w:t>
            </w:r>
          </w:p>
        </w:tc>
        <w:tc>
          <w:tcPr>
            <w:tcW w:w="89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3B8E99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A46A4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2.53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D4F139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.05, 6.12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36E40F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7F0CF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3.3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E1B7A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.35, 8.05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0EED6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5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C76794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3.56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D5874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.46, 8.70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1B97431F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54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14F6B2BD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2.38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5733B228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.98, 5.79</w:t>
            </w:r>
          </w:p>
        </w:tc>
        <w:tc>
          <w:tcPr>
            <w:tcW w:w="901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bottom"/>
          </w:tcPr>
          <w:p w14:paraId="75469CE4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4.16</w:t>
            </w:r>
          </w:p>
        </w:tc>
        <w:tc>
          <w:tcPr>
            <w:tcW w:w="901" w:type="dxa"/>
            <w:gridSpan w:val="2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30FDDA67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</w:t>
            </w:r>
          </w:p>
        </w:tc>
      </w:tr>
      <w:tr w:rsidR="00BB53E9" w:rsidRPr="006B3C02" w14:paraId="3F0D7805" w14:textId="77777777" w:rsidTr="004E5392">
        <w:trPr>
          <w:trHeight w:val="140"/>
        </w:trPr>
        <w:tc>
          <w:tcPr>
            <w:tcW w:w="33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BE73D" w14:textId="77777777" w:rsidR="00BB53E9" w:rsidRPr="001E5C0B" w:rsidRDefault="00BB53E9" w:rsidP="004E5392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333333"/>
                <w:sz w:val="16"/>
                <w:szCs w:val="16"/>
                <w:vertAlign w:val="superscript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   Unknown</w:t>
            </w: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vertAlign w:val="superscript"/>
                <w:lang w:eastAsia="en-US"/>
              </w:rPr>
              <w:t>3</w:t>
            </w:r>
          </w:p>
        </w:tc>
        <w:tc>
          <w:tcPr>
            <w:tcW w:w="89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2C7E1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5AEFD6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AFAA34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14EFA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FAE9A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3A256E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AE4D8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EA244A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EDAFD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78A3E6E9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42DE7207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6AC95A45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1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49990034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901" w:type="dxa"/>
            <w:gridSpan w:val="2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0DA99D8A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-</w:t>
            </w:r>
          </w:p>
        </w:tc>
      </w:tr>
      <w:tr w:rsidR="00BB53E9" w:rsidRPr="006B3C02" w14:paraId="18349230" w14:textId="77777777" w:rsidTr="004E5392">
        <w:trPr>
          <w:trHeight w:val="140"/>
        </w:trPr>
        <w:tc>
          <w:tcPr>
            <w:tcW w:w="33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23D33" w14:textId="77777777" w:rsidR="00BB53E9" w:rsidRPr="00B55577" w:rsidRDefault="00BB53E9" w:rsidP="004E5392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Gestational hypertension or hypertension-related disorders</w:t>
            </w:r>
          </w:p>
        </w:tc>
        <w:tc>
          <w:tcPr>
            <w:tcW w:w="89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B277C9" w14:textId="77777777" w:rsidR="00BB53E9" w:rsidRPr="00B55577" w:rsidRDefault="00BB53E9" w:rsidP="004E539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AA44F3" w14:textId="77777777" w:rsidR="00BB53E9" w:rsidRPr="00B55577" w:rsidRDefault="00BB53E9" w:rsidP="004E539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23CA1C" w14:textId="77777777" w:rsidR="00BB53E9" w:rsidRPr="00B55577" w:rsidRDefault="00BB53E9" w:rsidP="004E539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D77FA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08990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A27B0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164A0" w14:textId="77777777" w:rsidR="00BB53E9" w:rsidRPr="00B55577" w:rsidRDefault="00BB53E9" w:rsidP="004E539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FE383A" w14:textId="77777777" w:rsidR="00BB53E9" w:rsidRPr="00B55577" w:rsidRDefault="00BB53E9" w:rsidP="004E539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FC457" w14:textId="77777777" w:rsidR="00BB53E9" w:rsidRPr="00B55577" w:rsidRDefault="00BB53E9" w:rsidP="004E539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7FDC0B14" w14:textId="77777777" w:rsidR="00BB53E9" w:rsidRPr="00B55577" w:rsidDel="00F4280C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4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37A1F76D" w14:textId="77777777" w:rsidR="00BB53E9" w:rsidRPr="00B55577" w:rsidDel="00F4280C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5B9DDF7F" w14:textId="77777777" w:rsidR="00BB53E9" w:rsidRPr="00B55577" w:rsidDel="00F4280C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1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5293EF3D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1" w:type="dxa"/>
            <w:gridSpan w:val="2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104DEAC7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</w:tr>
      <w:tr w:rsidR="00BB53E9" w:rsidRPr="006B3C02" w14:paraId="7337E4E3" w14:textId="77777777" w:rsidTr="004E5392">
        <w:trPr>
          <w:trHeight w:val="140"/>
        </w:trPr>
        <w:tc>
          <w:tcPr>
            <w:tcW w:w="33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8F043" w14:textId="77777777" w:rsidR="00BB53E9" w:rsidRPr="00B55577" w:rsidRDefault="00BB53E9" w:rsidP="004E5392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    Probably not/Definitely not</w:t>
            </w:r>
          </w:p>
        </w:tc>
        <w:tc>
          <w:tcPr>
            <w:tcW w:w="89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86165B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99</w:t>
            </w:r>
          </w:p>
        </w:tc>
        <w:tc>
          <w:tcPr>
            <w:tcW w:w="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456A2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C59D1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—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EA660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45</w:t>
            </w:r>
          </w:p>
        </w:tc>
        <w:tc>
          <w:tcPr>
            <w:tcW w:w="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1B008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2ADFD3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—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96EFB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38</w:t>
            </w:r>
          </w:p>
        </w:tc>
        <w:tc>
          <w:tcPr>
            <w:tcW w:w="5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83580C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5750F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—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3CF8C333" w14:textId="77777777" w:rsidR="00BB53E9" w:rsidRPr="00B55577" w:rsidDel="00F4280C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99</w:t>
            </w:r>
          </w:p>
        </w:tc>
        <w:tc>
          <w:tcPr>
            <w:tcW w:w="54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2E6553F2" w14:textId="77777777" w:rsidR="00BB53E9" w:rsidRPr="00B55577" w:rsidDel="00F4280C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00522B48" w14:textId="77777777" w:rsidR="00BB53E9" w:rsidRPr="00B55577" w:rsidDel="00F4280C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—</w:t>
            </w:r>
          </w:p>
        </w:tc>
        <w:tc>
          <w:tcPr>
            <w:tcW w:w="901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6B531DC1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1" w:type="dxa"/>
            <w:gridSpan w:val="2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6EA96295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</w:p>
        </w:tc>
      </w:tr>
      <w:tr w:rsidR="00BB53E9" w:rsidRPr="006B3C02" w14:paraId="4DB0A5F4" w14:textId="77777777" w:rsidTr="004E5392">
        <w:trPr>
          <w:trHeight w:val="140"/>
        </w:trPr>
        <w:tc>
          <w:tcPr>
            <w:tcW w:w="33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4D4EC" w14:textId="77777777" w:rsidR="00BB53E9" w:rsidRPr="00B55577" w:rsidRDefault="00BB53E9" w:rsidP="004E5392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    Definitely/Probably</w:t>
            </w:r>
          </w:p>
        </w:tc>
        <w:tc>
          <w:tcPr>
            <w:tcW w:w="89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793055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01B7A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.94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ACEB1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.17, 3.23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883F10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7FC5D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2.07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9546D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.15, 3.73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8AEDE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5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194940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.63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BE47B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.83, 3.21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4C19206B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54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7AFD8BA0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6BE26266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.20, 3.33</w:t>
            </w:r>
          </w:p>
        </w:tc>
        <w:tc>
          <w:tcPr>
            <w:tcW w:w="901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bottom"/>
          </w:tcPr>
          <w:p w14:paraId="66E5C4D6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3.4</w:t>
            </w:r>
          </w:p>
        </w:tc>
        <w:tc>
          <w:tcPr>
            <w:tcW w:w="901" w:type="dxa"/>
            <w:gridSpan w:val="2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17BD213B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.68</w:t>
            </w:r>
          </w:p>
        </w:tc>
      </w:tr>
      <w:tr w:rsidR="00BB53E9" w:rsidRPr="006B3C02" w14:paraId="01FDB107" w14:textId="77777777" w:rsidTr="004E5392">
        <w:trPr>
          <w:trHeight w:val="140"/>
        </w:trPr>
        <w:tc>
          <w:tcPr>
            <w:tcW w:w="33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B7376" w14:textId="77777777" w:rsidR="00BB53E9" w:rsidRPr="00B55577" w:rsidRDefault="00BB53E9" w:rsidP="004E5392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   Unknown</w:t>
            </w: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vertAlign w:val="superscript"/>
                <w:lang w:eastAsia="en-US"/>
              </w:rPr>
              <w:t>3</w:t>
            </w:r>
          </w:p>
        </w:tc>
        <w:tc>
          <w:tcPr>
            <w:tcW w:w="89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925F8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628C75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35DE3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5B131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0B9BF0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6A18B0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1CAE3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5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115416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D39FDD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18A8D341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1FBD22BB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35EA29AA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1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734D2E67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901" w:type="dxa"/>
            <w:gridSpan w:val="2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72FA28D7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-</w:t>
            </w:r>
          </w:p>
        </w:tc>
      </w:tr>
      <w:tr w:rsidR="00BB53E9" w:rsidRPr="006B3C02" w14:paraId="38E3269F" w14:textId="77777777" w:rsidTr="004E5392">
        <w:trPr>
          <w:trHeight w:val="140"/>
        </w:trPr>
        <w:tc>
          <w:tcPr>
            <w:tcW w:w="33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D02D3" w14:textId="77777777" w:rsidR="00BB53E9" w:rsidRPr="00B55577" w:rsidRDefault="00BB53E9" w:rsidP="004E5392">
            <w:pPr>
              <w:spacing w:after="0" w:line="240" w:lineRule="auto"/>
              <w:ind w:firstLineChars="100" w:firstLine="161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  <w:t>Birth and infancy characteristics</w:t>
            </w:r>
          </w:p>
        </w:tc>
        <w:tc>
          <w:tcPr>
            <w:tcW w:w="89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25C14" w14:textId="77777777" w:rsidR="00BB53E9" w:rsidRPr="00B55577" w:rsidRDefault="00BB53E9" w:rsidP="004E539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F34CC0" w14:textId="77777777" w:rsidR="00BB53E9" w:rsidRPr="00B55577" w:rsidRDefault="00BB53E9" w:rsidP="004E539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4214A" w14:textId="77777777" w:rsidR="00BB53E9" w:rsidRPr="00B55577" w:rsidRDefault="00BB53E9" w:rsidP="004E539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0DEEEB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3A1D0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B36661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6B6B75" w14:textId="77777777" w:rsidR="00BB53E9" w:rsidRPr="00B55577" w:rsidRDefault="00BB53E9" w:rsidP="004E539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0647A4" w14:textId="77777777" w:rsidR="00BB53E9" w:rsidRPr="00B55577" w:rsidRDefault="00BB53E9" w:rsidP="004E539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713C6" w14:textId="77777777" w:rsidR="00BB53E9" w:rsidRPr="00B55577" w:rsidRDefault="00BB53E9" w:rsidP="004E539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69BE91C8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4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4EEB9ED1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403886C0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1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539650E3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1" w:type="dxa"/>
            <w:gridSpan w:val="2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48A9E5D6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</w:tr>
      <w:tr w:rsidR="00BB53E9" w:rsidRPr="006B3C02" w14:paraId="75D0D951" w14:textId="77777777" w:rsidTr="000D73F0">
        <w:trPr>
          <w:trHeight w:val="140"/>
        </w:trPr>
        <w:tc>
          <w:tcPr>
            <w:tcW w:w="33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D8078" w14:textId="77777777" w:rsidR="00BB53E9" w:rsidRPr="00B55577" w:rsidRDefault="00BB53E9" w:rsidP="004E5392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Birth weight (g)</w:t>
            </w:r>
          </w:p>
        </w:tc>
        <w:tc>
          <w:tcPr>
            <w:tcW w:w="89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66C37" w14:textId="77777777" w:rsidR="00BB53E9" w:rsidRPr="00B55577" w:rsidRDefault="00BB53E9" w:rsidP="004E539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22DC2" w14:textId="77777777" w:rsidR="00BB53E9" w:rsidRPr="00B55577" w:rsidRDefault="00BB53E9" w:rsidP="004E539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9232A9" w14:textId="77777777" w:rsidR="00BB53E9" w:rsidRPr="00B55577" w:rsidRDefault="00BB53E9" w:rsidP="004E539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AE464C" w14:textId="21116BE2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</w:p>
        </w:tc>
        <w:tc>
          <w:tcPr>
            <w:tcW w:w="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CBC7B2" w14:textId="7B55AE6C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B8DBB2" w14:textId="4801779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101F2" w14:textId="77777777" w:rsidR="00BB53E9" w:rsidRPr="00B55577" w:rsidRDefault="00BB53E9" w:rsidP="004E539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4894A" w14:textId="77777777" w:rsidR="00BB53E9" w:rsidRPr="00B55577" w:rsidRDefault="00BB53E9" w:rsidP="004E539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3B6B3" w14:textId="77777777" w:rsidR="00BB53E9" w:rsidRPr="00B55577" w:rsidRDefault="00BB53E9" w:rsidP="004E539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5394AA32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4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095230B6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312362DA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1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35940988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1" w:type="dxa"/>
            <w:gridSpan w:val="2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0B3E7310" w14:textId="77777777" w:rsidR="00BB53E9" w:rsidRPr="00B55577" w:rsidRDefault="00BB53E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</w:tr>
      <w:tr w:rsidR="000D73F0" w:rsidRPr="006B3C02" w14:paraId="49791B65" w14:textId="77777777" w:rsidTr="000D73F0">
        <w:trPr>
          <w:trHeight w:val="140"/>
        </w:trPr>
        <w:tc>
          <w:tcPr>
            <w:tcW w:w="33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2DF494" w14:textId="77777777" w:rsidR="000D73F0" w:rsidRPr="00B55577" w:rsidRDefault="000D73F0" w:rsidP="000D73F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 xml:space="preserve">     &lt; 2500 </w:t>
            </w:r>
          </w:p>
        </w:tc>
        <w:tc>
          <w:tcPr>
            <w:tcW w:w="89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0CD138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32A0E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.59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15DAF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.31, 1.13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E3F37E" w14:textId="73431AE0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00F86C" w14:textId="706AE6CD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.48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47244B" w14:textId="5025482C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.21, 1.09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84203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5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195517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.42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E231B1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.17, 1.03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13992114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54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7496C492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.6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56FFF9BE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.32, 1.15</w:t>
            </w:r>
          </w:p>
        </w:tc>
        <w:tc>
          <w:tcPr>
            <w:tcW w:w="901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bottom"/>
          </w:tcPr>
          <w:p w14:paraId="351CCCA9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2.72</w:t>
            </w:r>
          </w:p>
        </w:tc>
        <w:tc>
          <w:tcPr>
            <w:tcW w:w="901" w:type="dxa"/>
            <w:gridSpan w:val="2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2CE432AE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</w:t>
            </w:r>
          </w:p>
        </w:tc>
      </w:tr>
      <w:tr w:rsidR="000D73F0" w:rsidRPr="006B3C02" w14:paraId="79741A39" w14:textId="77777777" w:rsidTr="000D73F0">
        <w:trPr>
          <w:trHeight w:val="140"/>
        </w:trPr>
        <w:tc>
          <w:tcPr>
            <w:tcW w:w="33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CD7E5" w14:textId="77777777" w:rsidR="000D73F0" w:rsidRPr="00B55577" w:rsidRDefault="000D73F0" w:rsidP="000D73F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 xml:space="preserve">     Between 2500 and 3999 </w:t>
            </w:r>
          </w:p>
        </w:tc>
        <w:tc>
          <w:tcPr>
            <w:tcW w:w="89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933CBD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40</w:t>
            </w:r>
          </w:p>
        </w:tc>
        <w:tc>
          <w:tcPr>
            <w:tcW w:w="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E029D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726B6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—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65009D" w14:textId="414EAA02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06</w:t>
            </w:r>
          </w:p>
        </w:tc>
        <w:tc>
          <w:tcPr>
            <w:tcW w:w="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D56179" w14:textId="01DCE965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094203" w14:textId="12F272EE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—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64C06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01</w:t>
            </w:r>
          </w:p>
        </w:tc>
        <w:tc>
          <w:tcPr>
            <w:tcW w:w="5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F6157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6144F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—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4F15DC09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40</w:t>
            </w:r>
          </w:p>
        </w:tc>
        <w:tc>
          <w:tcPr>
            <w:tcW w:w="54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14A72E19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6CA02CFA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—</w:t>
            </w:r>
          </w:p>
        </w:tc>
        <w:tc>
          <w:tcPr>
            <w:tcW w:w="901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57EA5FFD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1" w:type="dxa"/>
            <w:gridSpan w:val="2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55715FC6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</w:p>
        </w:tc>
      </w:tr>
      <w:tr w:rsidR="000D73F0" w:rsidRPr="006B3C02" w14:paraId="29439D9B" w14:textId="77777777" w:rsidTr="000D73F0">
        <w:trPr>
          <w:trHeight w:val="140"/>
        </w:trPr>
        <w:tc>
          <w:tcPr>
            <w:tcW w:w="33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F011A" w14:textId="77777777" w:rsidR="000D73F0" w:rsidRPr="00B55577" w:rsidRDefault="000D73F0" w:rsidP="000D73F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 xml:space="preserve">     4000+ </w:t>
            </w:r>
          </w:p>
        </w:tc>
        <w:tc>
          <w:tcPr>
            <w:tcW w:w="89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A4127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22EA3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.54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640944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.99, 2.39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C45EAD" w14:textId="7A2FC085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70FF0B" w14:textId="14F997AB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.39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F52DED" w14:textId="463C3D95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.82, 2.35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EFAA47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5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41CB8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.28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E77C9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.73, 2.24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42365C05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54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3A750B47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.5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373E6601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.96, 2.33</w:t>
            </w:r>
          </w:p>
        </w:tc>
        <w:tc>
          <w:tcPr>
            <w:tcW w:w="901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bottom"/>
          </w:tcPr>
          <w:p w14:paraId="6FDC0B94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2.36</w:t>
            </w:r>
          </w:p>
        </w:tc>
        <w:tc>
          <w:tcPr>
            <w:tcW w:w="901" w:type="dxa"/>
            <w:gridSpan w:val="2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67B51716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</w:t>
            </w:r>
          </w:p>
        </w:tc>
      </w:tr>
      <w:tr w:rsidR="000D73F0" w:rsidRPr="006B3C02" w14:paraId="0D0AAB76" w14:textId="77777777" w:rsidTr="000D73F0">
        <w:trPr>
          <w:trHeight w:val="140"/>
        </w:trPr>
        <w:tc>
          <w:tcPr>
            <w:tcW w:w="33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20B64" w14:textId="77777777" w:rsidR="000D73F0" w:rsidRPr="00B55577" w:rsidRDefault="000D73F0" w:rsidP="000D73F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   Unknown</w:t>
            </w: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vertAlign w:val="superscript"/>
                <w:lang w:eastAsia="en-US"/>
              </w:rPr>
              <w:t>3</w:t>
            </w:r>
          </w:p>
        </w:tc>
        <w:tc>
          <w:tcPr>
            <w:tcW w:w="89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BCB20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66</w:t>
            </w:r>
          </w:p>
        </w:tc>
        <w:tc>
          <w:tcPr>
            <w:tcW w:w="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C759E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A93D49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A10258" w14:textId="10135B64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47</w:t>
            </w:r>
          </w:p>
        </w:tc>
        <w:tc>
          <w:tcPr>
            <w:tcW w:w="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E3C83A" w14:textId="51A5D222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85463E" w14:textId="617B5524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484F2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44</w:t>
            </w:r>
          </w:p>
        </w:tc>
        <w:tc>
          <w:tcPr>
            <w:tcW w:w="5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CD429B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1168A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7A4A8AFD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18C30A77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0D754921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1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67833EEB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901" w:type="dxa"/>
            <w:gridSpan w:val="2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3111A599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-</w:t>
            </w:r>
          </w:p>
        </w:tc>
      </w:tr>
      <w:tr w:rsidR="000D73F0" w:rsidRPr="006B3C02" w14:paraId="1DB35F95" w14:textId="77777777" w:rsidTr="004E5392">
        <w:trPr>
          <w:trHeight w:val="140"/>
        </w:trPr>
        <w:tc>
          <w:tcPr>
            <w:tcW w:w="33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08F47" w14:textId="77777777" w:rsidR="000D73F0" w:rsidRPr="00B55577" w:rsidRDefault="000D73F0" w:rsidP="000D73F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Birth weight (per kg, continuous)</w:t>
            </w:r>
          </w:p>
        </w:tc>
        <w:tc>
          <w:tcPr>
            <w:tcW w:w="89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58696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72</w:t>
            </w:r>
          </w:p>
        </w:tc>
        <w:tc>
          <w:tcPr>
            <w:tcW w:w="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902A1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.</w:t>
            </w: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16C808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.9</w:t>
            </w: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7</w:t>
            </w: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, 1.</w:t>
            </w: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63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04CA2D" w14:textId="2A2DB9F0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27</w:t>
            </w:r>
          </w:p>
        </w:tc>
        <w:tc>
          <w:tcPr>
            <w:tcW w:w="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CCF025" w14:textId="21004F94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.34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5A671" w14:textId="3D36AC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.99, 1.82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6EFF36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19</w:t>
            </w:r>
          </w:p>
        </w:tc>
        <w:tc>
          <w:tcPr>
            <w:tcW w:w="5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1A35E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.</w:t>
            </w: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253B72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.00, 1.</w:t>
            </w: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87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4F664647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72</w:t>
            </w:r>
          </w:p>
        </w:tc>
        <w:tc>
          <w:tcPr>
            <w:tcW w:w="54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21A2DEAC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.</w:t>
            </w: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00452DE7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.9</w:t>
            </w: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5</w:t>
            </w: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, 1.</w:t>
            </w: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60</w:t>
            </w:r>
          </w:p>
        </w:tc>
        <w:tc>
          <w:tcPr>
            <w:tcW w:w="901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bottom"/>
          </w:tcPr>
          <w:p w14:paraId="78FE99FB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.</w:t>
            </w: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78</w:t>
            </w:r>
          </w:p>
        </w:tc>
        <w:tc>
          <w:tcPr>
            <w:tcW w:w="901" w:type="dxa"/>
            <w:gridSpan w:val="2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5A6632B0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</w:t>
            </w:r>
          </w:p>
        </w:tc>
      </w:tr>
      <w:tr w:rsidR="000D73F0" w:rsidRPr="006B3C02" w14:paraId="1A576300" w14:textId="77777777" w:rsidTr="000D73F0">
        <w:trPr>
          <w:trHeight w:val="140"/>
        </w:trPr>
        <w:tc>
          <w:tcPr>
            <w:tcW w:w="33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66A236" w14:textId="77777777" w:rsidR="000D73F0" w:rsidRPr="00B55577" w:rsidRDefault="000D73F0" w:rsidP="000D73F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Gestational </w:t>
            </w: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age</w:t>
            </w:r>
            <w:r w:rsidRPr="00B55577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at birth</w:t>
            </w:r>
          </w:p>
        </w:tc>
        <w:tc>
          <w:tcPr>
            <w:tcW w:w="89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9A53E" w14:textId="77777777" w:rsidR="000D73F0" w:rsidRPr="00B55577" w:rsidRDefault="000D73F0" w:rsidP="000D73F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51B21" w14:textId="77777777" w:rsidR="000D73F0" w:rsidRPr="00B55577" w:rsidRDefault="000D73F0" w:rsidP="000D73F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EB880" w14:textId="77777777" w:rsidR="000D73F0" w:rsidRPr="00B55577" w:rsidRDefault="000D73F0" w:rsidP="000D73F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98D57A" w14:textId="645416B0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</w:p>
        </w:tc>
        <w:tc>
          <w:tcPr>
            <w:tcW w:w="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426E07" w14:textId="2D064364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83F208" w14:textId="4372FAA4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927E5" w14:textId="77777777" w:rsidR="000D73F0" w:rsidRPr="00B55577" w:rsidRDefault="000D73F0" w:rsidP="000D73F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C7A4C" w14:textId="77777777" w:rsidR="000D73F0" w:rsidRPr="00B55577" w:rsidRDefault="000D73F0" w:rsidP="000D73F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C840F" w14:textId="77777777" w:rsidR="000D73F0" w:rsidRPr="00B55577" w:rsidRDefault="000D73F0" w:rsidP="000D73F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2CC3141C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4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52E735C9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0B074207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1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307CD080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1" w:type="dxa"/>
            <w:gridSpan w:val="2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3F577CB1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</w:tr>
      <w:tr w:rsidR="000D73F0" w:rsidRPr="006B3C02" w14:paraId="096F2CF0" w14:textId="77777777" w:rsidTr="000D73F0">
        <w:trPr>
          <w:trHeight w:val="140"/>
        </w:trPr>
        <w:tc>
          <w:tcPr>
            <w:tcW w:w="33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DC288" w14:textId="77777777" w:rsidR="000D73F0" w:rsidRPr="00B55577" w:rsidRDefault="000D73F0" w:rsidP="000D73F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    Born post-term or less than 2 weeks before due date</w:t>
            </w:r>
          </w:p>
        </w:tc>
        <w:tc>
          <w:tcPr>
            <w:tcW w:w="89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9C927A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16</w:t>
            </w:r>
          </w:p>
        </w:tc>
        <w:tc>
          <w:tcPr>
            <w:tcW w:w="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C3F90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F7113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—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719FC0" w14:textId="434205D5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91</w:t>
            </w:r>
          </w:p>
        </w:tc>
        <w:tc>
          <w:tcPr>
            <w:tcW w:w="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0A44EA" w14:textId="56E6A67A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02BFBE" w14:textId="698D77F3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—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82A3E2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84</w:t>
            </w:r>
          </w:p>
        </w:tc>
        <w:tc>
          <w:tcPr>
            <w:tcW w:w="5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5CFFF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93AA2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—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226B4041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16</w:t>
            </w:r>
          </w:p>
        </w:tc>
        <w:tc>
          <w:tcPr>
            <w:tcW w:w="54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078CCA92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3F43E50F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—</w:t>
            </w:r>
          </w:p>
        </w:tc>
        <w:tc>
          <w:tcPr>
            <w:tcW w:w="901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2AB735C2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1" w:type="dxa"/>
            <w:gridSpan w:val="2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51962DFD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</w:p>
        </w:tc>
      </w:tr>
      <w:tr w:rsidR="000D73F0" w:rsidRPr="006B3C02" w14:paraId="430250D7" w14:textId="77777777" w:rsidTr="000D73F0">
        <w:trPr>
          <w:trHeight w:val="140"/>
        </w:trPr>
        <w:tc>
          <w:tcPr>
            <w:tcW w:w="33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BA77E" w14:textId="77777777" w:rsidR="000D73F0" w:rsidRPr="00B55577" w:rsidRDefault="000D73F0" w:rsidP="000D73F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    Born at least 2 weeks before due date</w:t>
            </w:r>
          </w:p>
        </w:tc>
        <w:tc>
          <w:tcPr>
            <w:tcW w:w="89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53803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27726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.48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51BF27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.23, 0.98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1F068D" w14:textId="733F991D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4AF85C" w14:textId="69E1E6B1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.45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26B08B" w14:textId="1A5C0991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.20, 1.03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4FBD81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5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5E51E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.41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D36EEA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.17, 1.01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0252D7A2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54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3F272669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.48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5BF96BB4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.23, 0.97</w:t>
            </w:r>
          </w:p>
        </w:tc>
        <w:tc>
          <w:tcPr>
            <w:tcW w:w="901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bottom"/>
          </w:tcPr>
          <w:p w14:paraId="0AA5B5E8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3.65</w:t>
            </w:r>
          </w:p>
        </w:tc>
        <w:tc>
          <w:tcPr>
            <w:tcW w:w="901" w:type="dxa"/>
            <w:gridSpan w:val="2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12402CC6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.22</w:t>
            </w:r>
          </w:p>
        </w:tc>
      </w:tr>
      <w:tr w:rsidR="000D73F0" w:rsidRPr="006B3C02" w14:paraId="7BF5C280" w14:textId="77777777" w:rsidTr="004E5392">
        <w:trPr>
          <w:trHeight w:val="140"/>
        </w:trPr>
        <w:tc>
          <w:tcPr>
            <w:tcW w:w="33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E428B0" w14:textId="77777777" w:rsidR="000D73F0" w:rsidRPr="00B55577" w:rsidRDefault="000D73F0" w:rsidP="000D73F0">
            <w:pPr>
              <w:spacing w:after="0" w:line="240" w:lineRule="auto"/>
              <w:ind w:firstLineChars="100" w:firstLine="160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   Unknown</w:t>
            </w: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vertAlign w:val="superscript"/>
                <w:lang w:eastAsia="en-US"/>
              </w:rPr>
              <w:t>3</w:t>
            </w:r>
          </w:p>
        </w:tc>
        <w:tc>
          <w:tcPr>
            <w:tcW w:w="89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F9C6F3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15</w:t>
            </w:r>
          </w:p>
        </w:tc>
        <w:tc>
          <w:tcPr>
            <w:tcW w:w="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2180A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712794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81A7A" w14:textId="705A7F1F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78</w:t>
            </w:r>
          </w:p>
        </w:tc>
        <w:tc>
          <w:tcPr>
            <w:tcW w:w="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C9FA0" w14:textId="52A61F4A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49DC9" w14:textId="2D361613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5E7A3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75</w:t>
            </w:r>
          </w:p>
        </w:tc>
        <w:tc>
          <w:tcPr>
            <w:tcW w:w="5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6413DB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5AA8E1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right w:val="nil"/>
            </w:tcBorders>
            <w:shd w:val="clear" w:color="000000" w:fill="FFFFFF"/>
            <w:vAlign w:val="center"/>
          </w:tcPr>
          <w:p w14:paraId="010D7E02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0" w:type="dxa"/>
            <w:tcBorders>
              <w:top w:val="single" w:sz="8" w:space="0" w:color="D3D3D3"/>
              <w:left w:val="nil"/>
              <w:right w:val="nil"/>
            </w:tcBorders>
            <w:shd w:val="clear" w:color="000000" w:fill="FFFFFF"/>
            <w:vAlign w:val="center"/>
          </w:tcPr>
          <w:p w14:paraId="7DA7C407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8" w:space="0" w:color="D3D3D3"/>
              <w:left w:val="nil"/>
              <w:right w:val="nil"/>
            </w:tcBorders>
            <w:shd w:val="clear" w:color="000000" w:fill="FFFFFF"/>
            <w:vAlign w:val="center"/>
          </w:tcPr>
          <w:p w14:paraId="28182E51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01" w:type="dxa"/>
            <w:tcBorders>
              <w:top w:val="single" w:sz="8" w:space="0" w:color="D3D3D3"/>
              <w:left w:val="nil"/>
              <w:right w:val="nil"/>
            </w:tcBorders>
            <w:shd w:val="clear" w:color="000000" w:fill="FFFFFF"/>
            <w:vAlign w:val="center"/>
          </w:tcPr>
          <w:p w14:paraId="42B59C7D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901" w:type="dxa"/>
            <w:gridSpan w:val="2"/>
            <w:tcBorders>
              <w:top w:val="single" w:sz="8" w:space="0" w:color="D3D3D3"/>
              <w:left w:val="nil"/>
              <w:right w:val="nil"/>
            </w:tcBorders>
            <w:shd w:val="clear" w:color="000000" w:fill="FFFFFF"/>
            <w:vAlign w:val="center"/>
          </w:tcPr>
          <w:p w14:paraId="4C4130B1" w14:textId="77777777" w:rsidR="000D73F0" w:rsidRPr="00B55577" w:rsidRDefault="000D73F0" w:rsidP="000D73F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-</w:t>
            </w:r>
          </w:p>
        </w:tc>
      </w:tr>
      <w:tr w:rsidR="000D73F0" w:rsidRPr="00E73EA5" w14:paraId="488C855C" w14:textId="77777777" w:rsidTr="004E5392">
        <w:trPr>
          <w:gridAfter w:val="1"/>
          <w:wAfter w:w="9" w:type="dxa"/>
          <w:trHeight w:val="150"/>
        </w:trPr>
        <w:tc>
          <w:tcPr>
            <w:tcW w:w="14483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339E4A" w14:textId="77777777" w:rsidR="000D73F0" w:rsidRPr="00B55577" w:rsidRDefault="000D73F0" w:rsidP="000D73F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HR = Hazard Ratio, CI = Confidence Interval. The risk estimates are shown when there were at least 5 cases.</w:t>
            </w:r>
          </w:p>
          <w:p w14:paraId="3D4C450A" w14:textId="77777777" w:rsidR="000D73F0" w:rsidRPr="00B55577" w:rsidRDefault="000D73F0" w:rsidP="000D73F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E73EA5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vertAlign w:val="superscript"/>
                <w:lang w:eastAsia="en-US"/>
              </w:rPr>
              <w:t xml:space="preserve">1 </w:t>
            </w:r>
            <w:r w:rsidRPr="00E73EA5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 xml:space="preserve">Multivariable </w:t>
            </w:r>
            <w:proofErr w:type="gramStart"/>
            <w:r w:rsidRPr="00E73EA5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models</w:t>
            </w:r>
            <w:proofErr w:type="gramEnd"/>
            <w:r w:rsidRPr="00E73EA5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 xml:space="preserve"> used attained age as the timescale and were adjusted for </w:t>
            </w: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 xml:space="preserve">self-reported </w:t>
            </w:r>
            <w:r w:rsidRPr="00E73EA5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race/ethnicity</w:t>
            </w:r>
          </w:p>
          <w:p w14:paraId="32016767" w14:textId="77777777" w:rsidR="000D73F0" w:rsidRDefault="000D73F0" w:rsidP="000D73F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vertAlign w:val="superscript"/>
                <w:lang w:eastAsia="en-US"/>
              </w:rPr>
              <w:t>2</w:t>
            </w:r>
            <w:r w:rsidRPr="00B55577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E-values for the limit of the confidence interval closest to the null</w:t>
            </w:r>
          </w:p>
          <w:p w14:paraId="7AE89AEE" w14:textId="77777777" w:rsidR="000D73F0" w:rsidRPr="00B55577" w:rsidRDefault="000D73F0" w:rsidP="000D73F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vertAlign w:val="superscript"/>
                <w:lang w:eastAsia="en-US"/>
              </w:rPr>
              <w:t>3</w:t>
            </w:r>
            <w:r w:rsidRPr="00B55577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Results for “Unknown” categories of are not shown</w:t>
            </w:r>
            <w:r w:rsidRPr="00B55577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 xml:space="preserve"> </w:t>
            </w:r>
          </w:p>
        </w:tc>
      </w:tr>
    </w:tbl>
    <w:p w14:paraId="51E4FFA6" w14:textId="77777777" w:rsidR="00BB53E9" w:rsidRPr="00E73EA5" w:rsidRDefault="00BB53E9" w:rsidP="00BB53E9">
      <w:pPr>
        <w:spacing w:after="0" w:line="240" w:lineRule="auto"/>
        <w:rPr>
          <w:rFonts w:ascii="Segoe UI" w:eastAsia="Times New Roman" w:hAnsi="Segoe UI" w:cs="Segoe UI"/>
          <w:sz w:val="16"/>
          <w:szCs w:val="16"/>
          <w:lang w:eastAsia="en-US"/>
        </w:rPr>
      </w:pPr>
    </w:p>
    <w:p w14:paraId="00034D02" w14:textId="77777777" w:rsidR="00BB53E9" w:rsidRDefault="00BB53E9"/>
    <w:sectPr w:rsidR="00BB53E9" w:rsidSect="00BB53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3E9"/>
    <w:rsid w:val="000D73F0"/>
    <w:rsid w:val="00BB53E9"/>
    <w:rsid w:val="00FD7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7D4C0"/>
  <w15:chartTrackingRefBased/>
  <w15:docId w15:val="{56CED082-825A-4B97-8F5A-7266BAB83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3E9"/>
    <w:pPr>
      <w:spacing w:after="200" w:line="276" w:lineRule="auto"/>
    </w:pPr>
    <w:rPr>
      <w:rFonts w:eastAsiaTheme="minorEastAsia"/>
      <w:kern w:val="0"/>
      <w:sz w:val="22"/>
      <w:szCs w:val="22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53E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53E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53E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53E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53E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53E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53E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53E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53E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53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B53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53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53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53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53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53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53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53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53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53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53E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53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53E9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53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53E9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53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53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53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53E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9</Words>
  <Characters>1936</Characters>
  <Application>Microsoft Office Word</Application>
  <DocSecurity>0</DocSecurity>
  <Lines>16</Lines>
  <Paragraphs>4</Paragraphs>
  <ScaleCrop>false</ScaleCrop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, Thi-Van-Trinh (NIH/NCI) [F]</dc:creator>
  <cp:keywords/>
  <dc:description/>
  <cp:lastModifiedBy>Tran, Thi-Van-Trinh (NIH/NCI) [F]</cp:lastModifiedBy>
  <cp:revision>2</cp:revision>
  <dcterms:created xsi:type="dcterms:W3CDTF">2024-06-14T15:29:00Z</dcterms:created>
  <dcterms:modified xsi:type="dcterms:W3CDTF">2025-02-12T14:50:00Z</dcterms:modified>
</cp:coreProperties>
</file>